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3ABC8" w14:textId="77777777" w:rsidR="005E6E09" w:rsidRDefault="005E6E09" w:rsidP="005350F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E415E2" w14:textId="725DF053" w:rsidR="005E6E09" w:rsidRDefault="005E6E09" w:rsidP="00094324">
      <w:pPr>
        <w:pStyle w:val="EndNoteBibliography"/>
        <w:spacing w:line="36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drawing>
          <wp:inline distT="0" distB="0" distL="0" distR="0" wp14:anchorId="46EF4DEB" wp14:editId="658D0D5B">
            <wp:extent cx="1752600" cy="2218045"/>
            <wp:effectExtent l="0" t="0" r="0" b="0"/>
            <wp:docPr id="1" name="图片 1" descr="C:\Users\nietao\AppData\Local\Temp\QQ_17694942541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etao\AppData\Local\Temp\QQ_176949425419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1481" cy="222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85C62" w14:textId="77777777" w:rsidR="005E6E09" w:rsidRPr="005E6E09" w:rsidRDefault="005E6E09" w:rsidP="005E6E09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E6E0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alidation of 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f</w:t>
      </w:r>
      <w:r w:rsidRPr="005E6E0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 knockdown in MEF cells.</w:t>
      </w:r>
    </w:p>
    <w:p w14:paraId="116D2147" w14:textId="77777777" w:rsidR="005E6E09" w:rsidRDefault="005E6E09" w:rsidP="005E6E09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PCR </w:t>
      </w:r>
      <w:r w:rsidRPr="005E6E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is demonstrates that transfection with A</w:t>
      </w:r>
      <w:r w:rsidRPr="005E6E09">
        <w:rPr>
          <w:rFonts w:ascii="Times New Roman" w:hAnsi="Times New Roman" w:cs="Times New Roman"/>
          <w:color w:val="000000" w:themeColor="text1"/>
          <w:sz w:val="24"/>
          <w:szCs w:val="24"/>
        </w:rPr>
        <w:t>t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-specific siR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6E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ively reduces endogenous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f</w:t>
      </w:r>
      <w:r w:rsidRPr="005E6E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 </w:t>
      </w:r>
      <w:r w:rsidRPr="005E6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Pr="005E6E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mean ± SEM; *p &lt; 0.05</w:t>
      </w: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2A25612" w14:textId="77777777" w:rsidR="005E6E09" w:rsidRDefault="005E6E09" w:rsidP="005E6E09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CCA9A2" w14:textId="77777777" w:rsidR="00AC3F3B" w:rsidRDefault="00AC3F3B" w:rsidP="005E6E09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94956C" w14:textId="77777777" w:rsidR="00AC3F3B" w:rsidRDefault="00AC3F3B" w:rsidP="005E6E09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354DD0" w14:textId="77777777" w:rsidR="00AC3F3B" w:rsidRDefault="00B247BE" w:rsidP="00AC3F3B">
      <w:pPr>
        <w:pStyle w:val="EndNoteBibliography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drawing>
          <wp:inline distT="0" distB="0" distL="0" distR="0" wp14:anchorId="6F4645DB" wp14:editId="75F2CEAD">
            <wp:extent cx="5274310" cy="3166759"/>
            <wp:effectExtent l="0" t="0" r="2540" b="0"/>
            <wp:docPr id="4" name="图片 4" descr="C:\Users\nietao\AppData\Local\Temp\QQ_17695749994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etao\AppData\Local\Temp\QQ_176957499949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70EE2" w14:textId="77777777" w:rsidR="005E6E09" w:rsidRPr="00E77E3D" w:rsidRDefault="005E6E09" w:rsidP="005E6E09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uantification of prote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 express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pG2 cells. </w:t>
      </w:r>
    </w:p>
    <w:p w14:paraId="3902EAA4" w14:textId="77777777" w:rsidR="005E6E09" w:rsidRPr="004500A7" w:rsidRDefault="005E6E09" w:rsidP="005E6E09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fic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F3</w:t>
      </w:r>
      <w:r w:rsidR="00B24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47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24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GDF15</w:t>
      </w:r>
      <w:r w:rsidR="00B24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expression in HepG2 cells</w:t>
      </w: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>. Data are mean ± SEM; *p &lt; 0.05.</w:t>
      </w:r>
    </w:p>
    <w:p w14:paraId="3FF056D7" w14:textId="77777777" w:rsidR="005E6E09" w:rsidRDefault="005E6E09" w:rsidP="005350F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4057F7" w14:textId="77777777" w:rsidR="005E6E09" w:rsidRDefault="005E6E09" w:rsidP="005350F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7B5ABF" w14:textId="77777777" w:rsidR="000A047F" w:rsidRDefault="00AC3F3B" w:rsidP="005350F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drawing>
          <wp:inline distT="0" distB="0" distL="0" distR="0" wp14:anchorId="7EEFC73E" wp14:editId="4FBB943A">
            <wp:extent cx="4314825" cy="2677543"/>
            <wp:effectExtent l="0" t="0" r="0" b="8890"/>
            <wp:docPr id="3" name="图片 3" descr="C:\Users\nietao\AppData\Local\Temp\QQ_17694946493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ietao\AppData\Local\Temp\QQ_176949464930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917" cy="268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53E30" w14:textId="77777777" w:rsidR="00A96A2D" w:rsidRPr="00E77E3D" w:rsidRDefault="005E6E09" w:rsidP="005350F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9"/>
      <w:bookmarkStart w:id="1" w:name="OLE_LINK20"/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96A2D" w:rsidRPr="00E77E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veratrol effects in mice on standard chow diet.</w:t>
      </w:r>
    </w:p>
    <w:p w14:paraId="3D3F781A" w14:textId="77777777" w:rsidR="00A96A2D" w:rsidRPr="004500A7" w:rsidRDefault="00A96A2D" w:rsidP="005350F1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Average daily food intake in mice fed standard chow with or without resveratrol for </w:t>
      </w:r>
      <w:r w:rsidR="0046732D">
        <w:rPr>
          <w:rFonts w:ascii="Times New Roman" w:hAnsi="Times New Roman" w:cs="Times New Roman"/>
          <w:color w:val="000000" w:themeColor="text1"/>
          <w:sz w:val="24"/>
          <w:szCs w:val="24"/>
        </w:rPr>
        <w:t>1 week</w:t>
      </w: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>. (B) Serum GDF15 levels after resveratrol treatment.</w:t>
      </w:r>
      <w:bookmarkStart w:id="2" w:name="OLE_LINK21"/>
      <w:bookmarkStart w:id="3" w:name="OLE_LINK22"/>
      <w:r w:rsidR="00467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mean ± SEM; *p &lt; 0.05</w:t>
      </w:r>
      <w:r w:rsidRPr="004500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bookmarkEnd w:id="1"/>
      <w:bookmarkEnd w:id="2"/>
      <w:bookmarkEnd w:id="3"/>
    </w:p>
    <w:sectPr w:rsidR="00A96A2D" w:rsidRPr="004500A7" w:rsidSect="00A700E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60635" w14:textId="77777777" w:rsidR="008E2BCE" w:rsidRDefault="008E2BCE" w:rsidP="005F5E59">
      <w:r>
        <w:separator/>
      </w:r>
    </w:p>
  </w:endnote>
  <w:endnote w:type="continuationSeparator" w:id="0">
    <w:p w14:paraId="44C325CD" w14:textId="77777777" w:rsidR="008E2BCE" w:rsidRDefault="008E2BCE" w:rsidP="005F5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1881F" w14:textId="77777777" w:rsidR="008E2BCE" w:rsidRDefault="008E2BCE" w:rsidP="005F5E59">
      <w:r>
        <w:separator/>
      </w:r>
    </w:p>
  </w:footnote>
  <w:footnote w:type="continuationSeparator" w:id="0">
    <w:p w14:paraId="43D63D97" w14:textId="77777777" w:rsidR="008E2BCE" w:rsidRDefault="008E2BCE" w:rsidP="005F5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 Nut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rtfxzevez01eprpyvpd0ptwfxvwx9dd9d&quot;&gt;My EndNote Library&lt;record-ids&gt;&lt;item&gt;772&lt;/item&gt;&lt;item&gt;784&lt;/item&gt;&lt;item&gt;1014&lt;/item&gt;&lt;item&gt;1838&lt;/item&gt;&lt;item&gt;3160&lt;/item&gt;&lt;item&gt;3401&lt;/item&gt;&lt;item&gt;3402&lt;/item&gt;&lt;item&gt;3405&lt;/item&gt;&lt;item&gt;3406&lt;/item&gt;&lt;item&gt;3408&lt;/item&gt;&lt;item&gt;3410&lt;/item&gt;&lt;item&gt;3414&lt;/item&gt;&lt;item&gt;3481&lt;/item&gt;&lt;item&gt;3482&lt;/item&gt;&lt;item&gt;3484&lt;/item&gt;&lt;item&gt;3492&lt;/item&gt;&lt;item&gt;3496&lt;/item&gt;&lt;item&gt;3497&lt;/item&gt;&lt;item&gt;3498&lt;/item&gt;&lt;item&gt;3499&lt;/item&gt;&lt;item&gt;3502&lt;/item&gt;&lt;item&gt;3504&lt;/item&gt;&lt;item&gt;3505&lt;/item&gt;&lt;item&gt;3506&lt;/item&gt;&lt;item&gt;3508&lt;/item&gt;&lt;item&gt;3509&lt;/item&gt;&lt;item&gt;3510&lt;/item&gt;&lt;item&gt;3511&lt;/item&gt;&lt;item&gt;3512&lt;/item&gt;&lt;item&gt;3513&lt;/item&gt;&lt;item&gt;3514&lt;/item&gt;&lt;/record-ids&gt;&lt;/item&gt;&lt;/Libraries&gt;"/>
  </w:docVars>
  <w:rsids>
    <w:rsidRoot w:val="00036939"/>
    <w:rsid w:val="0000728F"/>
    <w:rsid w:val="00007B44"/>
    <w:rsid w:val="000107B4"/>
    <w:rsid w:val="00011CA0"/>
    <w:rsid w:val="000205FD"/>
    <w:rsid w:val="00022069"/>
    <w:rsid w:val="000228EB"/>
    <w:rsid w:val="00022CCA"/>
    <w:rsid w:val="000237BA"/>
    <w:rsid w:val="00026F69"/>
    <w:rsid w:val="000319AE"/>
    <w:rsid w:val="00033D4C"/>
    <w:rsid w:val="00036939"/>
    <w:rsid w:val="000407C5"/>
    <w:rsid w:val="00040E41"/>
    <w:rsid w:val="00050A2F"/>
    <w:rsid w:val="00055A99"/>
    <w:rsid w:val="00056226"/>
    <w:rsid w:val="000573F0"/>
    <w:rsid w:val="00057F31"/>
    <w:rsid w:val="00061204"/>
    <w:rsid w:val="00066B50"/>
    <w:rsid w:val="00066E9D"/>
    <w:rsid w:val="00072264"/>
    <w:rsid w:val="00083910"/>
    <w:rsid w:val="00084AB2"/>
    <w:rsid w:val="0008739E"/>
    <w:rsid w:val="000874BC"/>
    <w:rsid w:val="0009268D"/>
    <w:rsid w:val="00094324"/>
    <w:rsid w:val="000A047F"/>
    <w:rsid w:val="000A361B"/>
    <w:rsid w:val="000A4A2F"/>
    <w:rsid w:val="000B06FB"/>
    <w:rsid w:val="000B2267"/>
    <w:rsid w:val="000B3C32"/>
    <w:rsid w:val="000B40B2"/>
    <w:rsid w:val="000B6803"/>
    <w:rsid w:val="000C0D8C"/>
    <w:rsid w:val="000C2705"/>
    <w:rsid w:val="000C51D5"/>
    <w:rsid w:val="000D1CBA"/>
    <w:rsid w:val="000D1FFF"/>
    <w:rsid w:val="000E0F14"/>
    <w:rsid w:val="000E32DA"/>
    <w:rsid w:val="000E470E"/>
    <w:rsid w:val="000E4A31"/>
    <w:rsid w:val="000F10C4"/>
    <w:rsid w:val="000F114A"/>
    <w:rsid w:val="000F2C84"/>
    <w:rsid w:val="000F3368"/>
    <w:rsid w:val="000F6E28"/>
    <w:rsid w:val="001041E1"/>
    <w:rsid w:val="00113F66"/>
    <w:rsid w:val="00115605"/>
    <w:rsid w:val="00132220"/>
    <w:rsid w:val="00134774"/>
    <w:rsid w:val="00136568"/>
    <w:rsid w:val="00137B72"/>
    <w:rsid w:val="001474BF"/>
    <w:rsid w:val="00153FD7"/>
    <w:rsid w:val="001679F0"/>
    <w:rsid w:val="00174F77"/>
    <w:rsid w:val="00176A02"/>
    <w:rsid w:val="00182210"/>
    <w:rsid w:val="00182575"/>
    <w:rsid w:val="00184BF9"/>
    <w:rsid w:val="00184C91"/>
    <w:rsid w:val="0019134B"/>
    <w:rsid w:val="00197241"/>
    <w:rsid w:val="001A03BC"/>
    <w:rsid w:val="001A6FEE"/>
    <w:rsid w:val="001B11C1"/>
    <w:rsid w:val="001B333B"/>
    <w:rsid w:val="001C1BDC"/>
    <w:rsid w:val="001C6805"/>
    <w:rsid w:val="001D65FF"/>
    <w:rsid w:val="001E30E9"/>
    <w:rsid w:val="001F09A8"/>
    <w:rsid w:val="001F1489"/>
    <w:rsid w:val="001F194B"/>
    <w:rsid w:val="001F392F"/>
    <w:rsid w:val="00205436"/>
    <w:rsid w:val="00211ED1"/>
    <w:rsid w:val="00217929"/>
    <w:rsid w:val="002210E6"/>
    <w:rsid w:val="002219E3"/>
    <w:rsid w:val="002226BE"/>
    <w:rsid w:val="002341B0"/>
    <w:rsid w:val="00240397"/>
    <w:rsid w:val="00244551"/>
    <w:rsid w:val="00247195"/>
    <w:rsid w:val="0025326C"/>
    <w:rsid w:val="002570D5"/>
    <w:rsid w:val="002600B9"/>
    <w:rsid w:val="00267D96"/>
    <w:rsid w:val="00271C82"/>
    <w:rsid w:val="00275EFA"/>
    <w:rsid w:val="00281168"/>
    <w:rsid w:val="002925C0"/>
    <w:rsid w:val="00295367"/>
    <w:rsid w:val="002A6F33"/>
    <w:rsid w:val="002B5A74"/>
    <w:rsid w:val="002C2109"/>
    <w:rsid w:val="002C2465"/>
    <w:rsid w:val="002C329B"/>
    <w:rsid w:val="002C454F"/>
    <w:rsid w:val="002C52EB"/>
    <w:rsid w:val="002C745B"/>
    <w:rsid w:val="002E0436"/>
    <w:rsid w:val="002E24EF"/>
    <w:rsid w:val="002F2667"/>
    <w:rsid w:val="002F2DBA"/>
    <w:rsid w:val="003022B3"/>
    <w:rsid w:val="00302709"/>
    <w:rsid w:val="00302F2C"/>
    <w:rsid w:val="00306B0B"/>
    <w:rsid w:val="003137E6"/>
    <w:rsid w:val="00314448"/>
    <w:rsid w:val="00317F07"/>
    <w:rsid w:val="00324208"/>
    <w:rsid w:val="003247DC"/>
    <w:rsid w:val="0033103F"/>
    <w:rsid w:val="00337B42"/>
    <w:rsid w:val="00342474"/>
    <w:rsid w:val="0036111A"/>
    <w:rsid w:val="00373E9A"/>
    <w:rsid w:val="00382D09"/>
    <w:rsid w:val="00395844"/>
    <w:rsid w:val="003B08B5"/>
    <w:rsid w:val="003B2036"/>
    <w:rsid w:val="003B2806"/>
    <w:rsid w:val="003B532F"/>
    <w:rsid w:val="003C0D25"/>
    <w:rsid w:val="003D05B2"/>
    <w:rsid w:val="003D5C7D"/>
    <w:rsid w:val="003D615F"/>
    <w:rsid w:val="003D7456"/>
    <w:rsid w:val="003E006B"/>
    <w:rsid w:val="003E01D1"/>
    <w:rsid w:val="003E0CF7"/>
    <w:rsid w:val="003F5DAB"/>
    <w:rsid w:val="003F75E2"/>
    <w:rsid w:val="003F7EE7"/>
    <w:rsid w:val="0040302F"/>
    <w:rsid w:val="00403BF7"/>
    <w:rsid w:val="00414B7F"/>
    <w:rsid w:val="004150FC"/>
    <w:rsid w:val="004222D6"/>
    <w:rsid w:val="00423A5C"/>
    <w:rsid w:val="00435DFB"/>
    <w:rsid w:val="004418A6"/>
    <w:rsid w:val="004420AE"/>
    <w:rsid w:val="00442E2D"/>
    <w:rsid w:val="004437C8"/>
    <w:rsid w:val="00445121"/>
    <w:rsid w:val="00447ACE"/>
    <w:rsid w:val="004500A7"/>
    <w:rsid w:val="004504C4"/>
    <w:rsid w:val="00461CA9"/>
    <w:rsid w:val="00464CE2"/>
    <w:rsid w:val="004668FD"/>
    <w:rsid w:val="0046732D"/>
    <w:rsid w:val="00472DCC"/>
    <w:rsid w:val="00491414"/>
    <w:rsid w:val="00494778"/>
    <w:rsid w:val="004A4947"/>
    <w:rsid w:val="004A4E41"/>
    <w:rsid w:val="004A4EB5"/>
    <w:rsid w:val="004A512C"/>
    <w:rsid w:val="004B3B0B"/>
    <w:rsid w:val="004B46A2"/>
    <w:rsid w:val="004C13F4"/>
    <w:rsid w:val="004C1DEA"/>
    <w:rsid w:val="004C4D0E"/>
    <w:rsid w:val="004D2FAA"/>
    <w:rsid w:val="004D3605"/>
    <w:rsid w:val="004D6B91"/>
    <w:rsid w:val="004D71B9"/>
    <w:rsid w:val="004D754A"/>
    <w:rsid w:val="004E1DBD"/>
    <w:rsid w:val="004E25AE"/>
    <w:rsid w:val="004E3C61"/>
    <w:rsid w:val="004E546D"/>
    <w:rsid w:val="004F0C3A"/>
    <w:rsid w:val="004F1E1D"/>
    <w:rsid w:val="004F3475"/>
    <w:rsid w:val="005044B6"/>
    <w:rsid w:val="005141B8"/>
    <w:rsid w:val="005147E3"/>
    <w:rsid w:val="0053308E"/>
    <w:rsid w:val="00534353"/>
    <w:rsid w:val="005350F1"/>
    <w:rsid w:val="0054589A"/>
    <w:rsid w:val="00547A51"/>
    <w:rsid w:val="005520AB"/>
    <w:rsid w:val="00553869"/>
    <w:rsid w:val="005569C7"/>
    <w:rsid w:val="00561520"/>
    <w:rsid w:val="00562AB0"/>
    <w:rsid w:val="00572CE9"/>
    <w:rsid w:val="00587DEA"/>
    <w:rsid w:val="00591E88"/>
    <w:rsid w:val="00592874"/>
    <w:rsid w:val="005A3F20"/>
    <w:rsid w:val="005E28D0"/>
    <w:rsid w:val="005E431D"/>
    <w:rsid w:val="005E6E09"/>
    <w:rsid w:val="005F50C7"/>
    <w:rsid w:val="005F5200"/>
    <w:rsid w:val="005F5E59"/>
    <w:rsid w:val="005F6EB3"/>
    <w:rsid w:val="006013DE"/>
    <w:rsid w:val="00604BFA"/>
    <w:rsid w:val="00607F2F"/>
    <w:rsid w:val="00615F85"/>
    <w:rsid w:val="00620DF6"/>
    <w:rsid w:val="00633786"/>
    <w:rsid w:val="00634505"/>
    <w:rsid w:val="006441F4"/>
    <w:rsid w:val="00645010"/>
    <w:rsid w:val="00651145"/>
    <w:rsid w:val="00653F66"/>
    <w:rsid w:val="00655D3A"/>
    <w:rsid w:val="0066003A"/>
    <w:rsid w:val="006648EB"/>
    <w:rsid w:val="0066491F"/>
    <w:rsid w:val="00667B1D"/>
    <w:rsid w:val="00673148"/>
    <w:rsid w:val="00673619"/>
    <w:rsid w:val="006816FA"/>
    <w:rsid w:val="00686F08"/>
    <w:rsid w:val="0069607D"/>
    <w:rsid w:val="006A13F9"/>
    <w:rsid w:val="006A5DAF"/>
    <w:rsid w:val="006A6EFD"/>
    <w:rsid w:val="006B4C14"/>
    <w:rsid w:val="006B6802"/>
    <w:rsid w:val="006C0B66"/>
    <w:rsid w:val="006C592B"/>
    <w:rsid w:val="006D00A0"/>
    <w:rsid w:val="006D5E62"/>
    <w:rsid w:val="006E187C"/>
    <w:rsid w:val="006E2B7D"/>
    <w:rsid w:val="006E3566"/>
    <w:rsid w:val="006E39BC"/>
    <w:rsid w:val="006E4799"/>
    <w:rsid w:val="006F793A"/>
    <w:rsid w:val="00702030"/>
    <w:rsid w:val="00712FE9"/>
    <w:rsid w:val="007253F2"/>
    <w:rsid w:val="00725F5D"/>
    <w:rsid w:val="00731CF5"/>
    <w:rsid w:val="0073365B"/>
    <w:rsid w:val="0074073C"/>
    <w:rsid w:val="007411A8"/>
    <w:rsid w:val="007428C3"/>
    <w:rsid w:val="007469BE"/>
    <w:rsid w:val="0074796C"/>
    <w:rsid w:val="00751D51"/>
    <w:rsid w:val="007526DC"/>
    <w:rsid w:val="007533CB"/>
    <w:rsid w:val="00756199"/>
    <w:rsid w:val="00761A68"/>
    <w:rsid w:val="007673C1"/>
    <w:rsid w:val="00767BB7"/>
    <w:rsid w:val="00767C0C"/>
    <w:rsid w:val="007716B6"/>
    <w:rsid w:val="007806EB"/>
    <w:rsid w:val="00784AA9"/>
    <w:rsid w:val="00786063"/>
    <w:rsid w:val="00795CCA"/>
    <w:rsid w:val="0079624A"/>
    <w:rsid w:val="007A7E90"/>
    <w:rsid w:val="007B18D7"/>
    <w:rsid w:val="007B64D7"/>
    <w:rsid w:val="007C35CA"/>
    <w:rsid w:val="007C43AC"/>
    <w:rsid w:val="007E0A40"/>
    <w:rsid w:val="007E517C"/>
    <w:rsid w:val="007F479B"/>
    <w:rsid w:val="00803B0C"/>
    <w:rsid w:val="0080574B"/>
    <w:rsid w:val="00805BB5"/>
    <w:rsid w:val="008136D1"/>
    <w:rsid w:val="00824774"/>
    <w:rsid w:val="00825ACA"/>
    <w:rsid w:val="00834AE0"/>
    <w:rsid w:val="008440FD"/>
    <w:rsid w:val="00847781"/>
    <w:rsid w:val="0085055B"/>
    <w:rsid w:val="008539CB"/>
    <w:rsid w:val="00862A92"/>
    <w:rsid w:val="00874F44"/>
    <w:rsid w:val="00894D92"/>
    <w:rsid w:val="0089589E"/>
    <w:rsid w:val="00895CF0"/>
    <w:rsid w:val="008A0E3A"/>
    <w:rsid w:val="008A3823"/>
    <w:rsid w:val="008A3A2A"/>
    <w:rsid w:val="008A6C5E"/>
    <w:rsid w:val="008B1347"/>
    <w:rsid w:val="008B4BCB"/>
    <w:rsid w:val="008C36AF"/>
    <w:rsid w:val="008D2896"/>
    <w:rsid w:val="008D4046"/>
    <w:rsid w:val="008E0FAE"/>
    <w:rsid w:val="008E2BCE"/>
    <w:rsid w:val="008E6D0E"/>
    <w:rsid w:val="008F3671"/>
    <w:rsid w:val="009070DB"/>
    <w:rsid w:val="00913283"/>
    <w:rsid w:val="00921EB4"/>
    <w:rsid w:val="009456FD"/>
    <w:rsid w:val="00947ECA"/>
    <w:rsid w:val="0095004B"/>
    <w:rsid w:val="00952882"/>
    <w:rsid w:val="009618E5"/>
    <w:rsid w:val="009670F3"/>
    <w:rsid w:val="009701F4"/>
    <w:rsid w:val="00975C16"/>
    <w:rsid w:val="00977A8D"/>
    <w:rsid w:val="009829D7"/>
    <w:rsid w:val="00996041"/>
    <w:rsid w:val="009A3CE7"/>
    <w:rsid w:val="009C5CC2"/>
    <w:rsid w:val="009D5454"/>
    <w:rsid w:val="009E3967"/>
    <w:rsid w:val="009F1723"/>
    <w:rsid w:val="009F7B50"/>
    <w:rsid w:val="00A05F55"/>
    <w:rsid w:val="00A116BB"/>
    <w:rsid w:val="00A14227"/>
    <w:rsid w:val="00A1538E"/>
    <w:rsid w:val="00A238A2"/>
    <w:rsid w:val="00A25678"/>
    <w:rsid w:val="00A26B35"/>
    <w:rsid w:val="00A36F0E"/>
    <w:rsid w:val="00A36F96"/>
    <w:rsid w:val="00A376FE"/>
    <w:rsid w:val="00A4057E"/>
    <w:rsid w:val="00A428C8"/>
    <w:rsid w:val="00A43DEE"/>
    <w:rsid w:val="00A46F8B"/>
    <w:rsid w:val="00A509E4"/>
    <w:rsid w:val="00A514FA"/>
    <w:rsid w:val="00A63B18"/>
    <w:rsid w:val="00A700E7"/>
    <w:rsid w:val="00A71EBD"/>
    <w:rsid w:val="00A7221A"/>
    <w:rsid w:val="00A75EE2"/>
    <w:rsid w:val="00A77B37"/>
    <w:rsid w:val="00A85346"/>
    <w:rsid w:val="00A923F6"/>
    <w:rsid w:val="00A96A2D"/>
    <w:rsid w:val="00A97B8B"/>
    <w:rsid w:val="00AA416E"/>
    <w:rsid w:val="00AA50BE"/>
    <w:rsid w:val="00AB7366"/>
    <w:rsid w:val="00AC25D0"/>
    <w:rsid w:val="00AC3F3B"/>
    <w:rsid w:val="00AC7BBC"/>
    <w:rsid w:val="00AD4449"/>
    <w:rsid w:val="00AD4DDF"/>
    <w:rsid w:val="00AE2FB8"/>
    <w:rsid w:val="00AE565B"/>
    <w:rsid w:val="00AE56C8"/>
    <w:rsid w:val="00AF2610"/>
    <w:rsid w:val="00AF71BE"/>
    <w:rsid w:val="00B00A66"/>
    <w:rsid w:val="00B00D9B"/>
    <w:rsid w:val="00B00FB9"/>
    <w:rsid w:val="00B07E58"/>
    <w:rsid w:val="00B109C4"/>
    <w:rsid w:val="00B15A3E"/>
    <w:rsid w:val="00B17C9A"/>
    <w:rsid w:val="00B20ED5"/>
    <w:rsid w:val="00B20FD6"/>
    <w:rsid w:val="00B21624"/>
    <w:rsid w:val="00B22D3C"/>
    <w:rsid w:val="00B247BE"/>
    <w:rsid w:val="00B34FD7"/>
    <w:rsid w:val="00B36ECF"/>
    <w:rsid w:val="00B42D72"/>
    <w:rsid w:val="00B46C14"/>
    <w:rsid w:val="00B472FC"/>
    <w:rsid w:val="00B62EF5"/>
    <w:rsid w:val="00B72886"/>
    <w:rsid w:val="00B72EB8"/>
    <w:rsid w:val="00B732C9"/>
    <w:rsid w:val="00B738EA"/>
    <w:rsid w:val="00B91D6C"/>
    <w:rsid w:val="00B94FF5"/>
    <w:rsid w:val="00BB422C"/>
    <w:rsid w:val="00BB74E0"/>
    <w:rsid w:val="00BC05BB"/>
    <w:rsid w:val="00BC5C9C"/>
    <w:rsid w:val="00BC77BE"/>
    <w:rsid w:val="00BD2269"/>
    <w:rsid w:val="00BD560E"/>
    <w:rsid w:val="00BE5427"/>
    <w:rsid w:val="00BF6EE5"/>
    <w:rsid w:val="00C01691"/>
    <w:rsid w:val="00C02ADF"/>
    <w:rsid w:val="00C042D5"/>
    <w:rsid w:val="00C20EE2"/>
    <w:rsid w:val="00C21C86"/>
    <w:rsid w:val="00C22BC9"/>
    <w:rsid w:val="00C24BEB"/>
    <w:rsid w:val="00C30C67"/>
    <w:rsid w:val="00C31336"/>
    <w:rsid w:val="00C34287"/>
    <w:rsid w:val="00C45004"/>
    <w:rsid w:val="00C5032C"/>
    <w:rsid w:val="00C60B57"/>
    <w:rsid w:val="00C63EBF"/>
    <w:rsid w:val="00C645C1"/>
    <w:rsid w:val="00C656F4"/>
    <w:rsid w:val="00C66F34"/>
    <w:rsid w:val="00C77FCC"/>
    <w:rsid w:val="00C94C15"/>
    <w:rsid w:val="00C9646D"/>
    <w:rsid w:val="00CA0AEF"/>
    <w:rsid w:val="00CA6465"/>
    <w:rsid w:val="00CA6CF0"/>
    <w:rsid w:val="00CB068D"/>
    <w:rsid w:val="00CB1238"/>
    <w:rsid w:val="00CB2575"/>
    <w:rsid w:val="00CB7BE9"/>
    <w:rsid w:val="00CC7485"/>
    <w:rsid w:val="00CD2F4C"/>
    <w:rsid w:val="00CD6974"/>
    <w:rsid w:val="00CE5C91"/>
    <w:rsid w:val="00CF3A69"/>
    <w:rsid w:val="00CF5155"/>
    <w:rsid w:val="00CF5D5A"/>
    <w:rsid w:val="00CF5EA0"/>
    <w:rsid w:val="00CF73B9"/>
    <w:rsid w:val="00D030EF"/>
    <w:rsid w:val="00D1341C"/>
    <w:rsid w:val="00D14A7B"/>
    <w:rsid w:val="00D15176"/>
    <w:rsid w:val="00D214EF"/>
    <w:rsid w:val="00D26ABC"/>
    <w:rsid w:val="00D300EA"/>
    <w:rsid w:val="00D33086"/>
    <w:rsid w:val="00D4081E"/>
    <w:rsid w:val="00D419C0"/>
    <w:rsid w:val="00D42277"/>
    <w:rsid w:val="00D42F91"/>
    <w:rsid w:val="00D5140A"/>
    <w:rsid w:val="00D51DE3"/>
    <w:rsid w:val="00D528B2"/>
    <w:rsid w:val="00D54CA2"/>
    <w:rsid w:val="00D55E6D"/>
    <w:rsid w:val="00D64303"/>
    <w:rsid w:val="00D65FD3"/>
    <w:rsid w:val="00D679C8"/>
    <w:rsid w:val="00D71531"/>
    <w:rsid w:val="00D7164E"/>
    <w:rsid w:val="00D7202C"/>
    <w:rsid w:val="00D725C2"/>
    <w:rsid w:val="00D74ABF"/>
    <w:rsid w:val="00D752F6"/>
    <w:rsid w:val="00D77375"/>
    <w:rsid w:val="00D847AC"/>
    <w:rsid w:val="00D865FA"/>
    <w:rsid w:val="00D97A18"/>
    <w:rsid w:val="00DA0630"/>
    <w:rsid w:val="00DA0CBD"/>
    <w:rsid w:val="00DB33FE"/>
    <w:rsid w:val="00DB4B33"/>
    <w:rsid w:val="00DC11F0"/>
    <w:rsid w:val="00DC7BA5"/>
    <w:rsid w:val="00DD118D"/>
    <w:rsid w:val="00DE24EA"/>
    <w:rsid w:val="00DE332D"/>
    <w:rsid w:val="00DE5490"/>
    <w:rsid w:val="00DE5D4B"/>
    <w:rsid w:val="00DF2FA9"/>
    <w:rsid w:val="00DF4059"/>
    <w:rsid w:val="00DF60F3"/>
    <w:rsid w:val="00DF6BB5"/>
    <w:rsid w:val="00DF7227"/>
    <w:rsid w:val="00E0100B"/>
    <w:rsid w:val="00E121BE"/>
    <w:rsid w:val="00E14523"/>
    <w:rsid w:val="00E16029"/>
    <w:rsid w:val="00E24A79"/>
    <w:rsid w:val="00E26191"/>
    <w:rsid w:val="00E27DD8"/>
    <w:rsid w:val="00E27DF1"/>
    <w:rsid w:val="00E37B2E"/>
    <w:rsid w:val="00E403FC"/>
    <w:rsid w:val="00E46F91"/>
    <w:rsid w:val="00E502E6"/>
    <w:rsid w:val="00E5669C"/>
    <w:rsid w:val="00E56CA2"/>
    <w:rsid w:val="00E61664"/>
    <w:rsid w:val="00E66B84"/>
    <w:rsid w:val="00E72DC9"/>
    <w:rsid w:val="00E770DE"/>
    <w:rsid w:val="00E77E3D"/>
    <w:rsid w:val="00E80536"/>
    <w:rsid w:val="00E8293C"/>
    <w:rsid w:val="00E9225C"/>
    <w:rsid w:val="00E95DFA"/>
    <w:rsid w:val="00EA7A3A"/>
    <w:rsid w:val="00EC48AF"/>
    <w:rsid w:val="00EC56A2"/>
    <w:rsid w:val="00EC77EF"/>
    <w:rsid w:val="00ED1BFB"/>
    <w:rsid w:val="00ED321C"/>
    <w:rsid w:val="00ED59D8"/>
    <w:rsid w:val="00EE1AA3"/>
    <w:rsid w:val="00EE5D89"/>
    <w:rsid w:val="00EE5EAC"/>
    <w:rsid w:val="00EE7890"/>
    <w:rsid w:val="00F02C8B"/>
    <w:rsid w:val="00F05CA4"/>
    <w:rsid w:val="00F1189B"/>
    <w:rsid w:val="00F15015"/>
    <w:rsid w:val="00F16985"/>
    <w:rsid w:val="00F17A02"/>
    <w:rsid w:val="00F20441"/>
    <w:rsid w:val="00F2171F"/>
    <w:rsid w:val="00F24516"/>
    <w:rsid w:val="00F25AFF"/>
    <w:rsid w:val="00F378A2"/>
    <w:rsid w:val="00F37A7E"/>
    <w:rsid w:val="00F4098E"/>
    <w:rsid w:val="00F42CDE"/>
    <w:rsid w:val="00F43C54"/>
    <w:rsid w:val="00F47981"/>
    <w:rsid w:val="00F50BC9"/>
    <w:rsid w:val="00F66A64"/>
    <w:rsid w:val="00F70067"/>
    <w:rsid w:val="00F73B79"/>
    <w:rsid w:val="00F878A9"/>
    <w:rsid w:val="00FA4809"/>
    <w:rsid w:val="00FA5D32"/>
    <w:rsid w:val="00FB114D"/>
    <w:rsid w:val="00FB16F3"/>
    <w:rsid w:val="00FC0C59"/>
    <w:rsid w:val="00FC3887"/>
    <w:rsid w:val="00FC6D5E"/>
    <w:rsid w:val="00FD3FBE"/>
    <w:rsid w:val="00FE15C8"/>
    <w:rsid w:val="00FE232D"/>
    <w:rsid w:val="00FE6F27"/>
    <w:rsid w:val="00FF2FC3"/>
    <w:rsid w:val="00FF3200"/>
    <w:rsid w:val="00FF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CC1D67"/>
  <w15:chartTrackingRefBased/>
  <w15:docId w15:val="{EF960FFA-EBF1-420F-BCBA-AF1C9A67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00E7"/>
  </w:style>
  <w:style w:type="paragraph" w:customStyle="1" w:styleId="EndNoteBibliographyTitle">
    <w:name w:val="EndNote Bibliography Title"/>
    <w:basedOn w:val="a"/>
    <w:link w:val="EndNoteBibliographyTitleChar"/>
    <w:rsid w:val="0024719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4719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4719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47195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5F5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5E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5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5E59"/>
    <w:rPr>
      <w:sz w:val="18"/>
      <w:szCs w:val="18"/>
    </w:rPr>
  </w:style>
  <w:style w:type="character" w:styleId="a8">
    <w:name w:val="Hyperlink"/>
    <w:basedOn w:val="a0"/>
    <w:uiPriority w:val="99"/>
    <w:unhideWhenUsed/>
    <w:rsid w:val="00DE24EA"/>
    <w:rPr>
      <w:color w:val="0563C1" w:themeColor="hyperlink"/>
      <w:u w:val="single"/>
    </w:rPr>
  </w:style>
  <w:style w:type="paragraph" w:styleId="a9">
    <w:name w:val="Normal (Web)"/>
    <w:basedOn w:val="a"/>
    <w:uiPriority w:val="99"/>
    <w:unhideWhenUsed/>
    <w:rsid w:val="001972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last-node">
    <w:name w:val="last-node"/>
    <w:basedOn w:val="a"/>
    <w:rsid w:val="001972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0C0D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5839">
          <w:marLeft w:val="825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7A7BB-5D48-4759-9767-FF1412112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7</TotalTime>
  <Pages>2</Pages>
  <Words>104</Words>
  <Characters>532</Characters>
  <Application>Microsoft Office Word</Application>
  <DocSecurity>0</DocSecurity>
  <Lines>20</Lines>
  <Paragraphs>7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ao</dc:creator>
  <cp:keywords/>
  <dc:description/>
  <cp:lastModifiedBy>Tao Nie</cp:lastModifiedBy>
  <cp:revision>824</cp:revision>
  <dcterms:created xsi:type="dcterms:W3CDTF">2024-10-19T06:07:00Z</dcterms:created>
  <dcterms:modified xsi:type="dcterms:W3CDTF">2026-02-05T08:23:00Z</dcterms:modified>
</cp:coreProperties>
</file>